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F76D28" w:rsidR="000035D5" w:rsidRDefault="000035D5">
                            <w:r>
                              <w:t xml:space="preserve">Reported </w:t>
                            </w:r>
                            <w:r w:rsidR="0068690A">
                              <w:t xml:space="preserve">under Materials and Methods subsection on “expert and ethical review” (circa p.8). IRB review by the </w:t>
                            </w:r>
                            <w:r w:rsidR="0068690A" w:rsidRPr="0068690A">
                              <w:t>Johns Hopkins Bloomberg School of Public Health</w:t>
                            </w:r>
                            <w:r w:rsidR="0068690A">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F76D28" w:rsidR="000035D5" w:rsidRDefault="000035D5">
                      <w:r>
                        <w:t xml:space="preserve">Reported </w:t>
                      </w:r>
                      <w:r w:rsidR="0068690A">
                        <w:t xml:space="preserve">under Materials and Methods subsection on “expert and ethical review” (circa p.8). IRB review by the </w:t>
                      </w:r>
                      <w:r w:rsidR="0068690A" w:rsidRPr="0068690A">
                        <w:t>Johns Hopkins Bloomberg School of Public Health</w:t>
                      </w:r>
                      <w:r w:rsidR="0068690A">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7238441" w:rsidR="000035D5" w:rsidRDefault="009471AD" w:rsidP="000035D5">
                            <w:r>
                              <w:t>N/A.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7238441" w:rsidR="000035D5" w:rsidRDefault="009471AD" w:rsidP="000035D5">
                      <w:r>
                        <w:t>N/A. No protocol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27CD25C">
                <wp:simplePos x="0" y="0"/>
                <wp:positionH relativeFrom="margin">
                  <wp:align>right</wp:align>
                </wp:positionH>
                <wp:positionV relativeFrom="paragraph">
                  <wp:posOffset>708025</wp:posOffset>
                </wp:positionV>
                <wp:extent cx="6838950" cy="10820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2233"/>
                        </a:xfrm>
                        <a:prstGeom prst="rect">
                          <a:avLst/>
                        </a:prstGeom>
                        <a:solidFill>
                          <a:srgbClr val="FFFFFF"/>
                        </a:solidFill>
                        <a:ln w="9525">
                          <a:solidFill>
                            <a:srgbClr val="193A65"/>
                          </a:solidFill>
                          <a:miter lim="800000"/>
                          <a:headEnd/>
                          <a:tailEnd/>
                        </a:ln>
                      </wps:spPr>
                      <wps:txbx>
                        <w:txbxContent>
                          <w:p w14:paraId="41AE696F" w14:textId="523150DA" w:rsidR="000035D5" w:rsidRDefault="009471AD" w:rsidP="000035D5">
                            <w:r>
                              <w:t>The main local collaborator</w:t>
                            </w:r>
                            <w:r w:rsidR="0052413D">
                              <w:t>s from Syria, South Sudan, and Honduras supported data collection and validation activities. As part of the program evaluation from which these data come, those collaborators were part of the findings development and dissemination of descriptive results. As these analyses were conducted after the end of the evaluation, the country-based data collectors were not involved in the authorship duties</w:t>
                            </w:r>
                            <w:r w:rsidR="00DD15C0">
                              <w:t xml:space="preserve"> as defined per authorship criteria</w:t>
                            </w:r>
                            <w:r w:rsidR="0052413D">
                              <w:t xml:space="preserve">.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5.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" strokecolor="#193a65">
                <v:textbox>
                  <w:txbxContent>
                    <w:p w14:paraId="41AE696F" w14:textId="523150DA" w:rsidR="000035D5" w:rsidRDefault="009471AD" w:rsidP="000035D5">
                      <w:r>
                        <w:t>The main local collaborator</w:t>
                      </w:r>
                      <w:r w:rsidR="0052413D">
                        <w:t>s from Syria, South Sudan, and Honduras supported data collection and validation activities. As part of the program evaluation from which these data come, those collaborators were part of the findings development and dissemination of descriptive results. As these analyses were conducted after the end of the evaluation, the country-based data collectors were not involved in the authorship duties</w:t>
                      </w:r>
                      <w:r w:rsidR="00DD15C0">
                        <w:t xml:space="preserve"> as defined per authorship criteria</w:t>
                      </w:r>
                      <w:r w:rsidR="0052413D">
                        <w:t xml:space="preserve">. </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C697625">
                <wp:simplePos x="0" y="0"/>
                <wp:positionH relativeFrom="margin">
                  <wp:align>right</wp:align>
                </wp:positionH>
                <wp:positionV relativeFrom="paragraph">
                  <wp:posOffset>997585</wp:posOffset>
                </wp:positionV>
                <wp:extent cx="6838950" cy="9429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3336"/>
                        </a:xfrm>
                        <a:prstGeom prst="rect">
                          <a:avLst/>
                        </a:prstGeom>
                        <a:solidFill>
                          <a:srgbClr val="FFFFFF"/>
                        </a:solidFill>
                        <a:ln w="9525">
                          <a:solidFill>
                            <a:srgbClr val="193A65"/>
                          </a:solidFill>
                          <a:miter lim="800000"/>
                          <a:headEnd/>
                          <a:tailEnd/>
                        </a:ln>
                      </wps:spPr>
                      <wps:txbx>
                        <w:txbxContent>
                          <w:p w14:paraId="223CD14A" w14:textId="446977F2" w:rsidR="000035D5" w:rsidRDefault="00165540" w:rsidP="000035D5">
                            <w:r>
                              <w:t xml:space="preserve">Not Human Subjects Research: </w:t>
                            </w:r>
                            <w:r w:rsidR="009471AD">
                              <w:t xml:space="preserve">The </w:t>
                            </w:r>
                            <w:r w:rsidR="009471AD" w:rsidRPr="009471AD">
                              <w:t xml:space="preserve">Johns Hopkins IRB </w:t>
                            </w:r>
                            <w:r w:rsidR="0052413D">
                              <w:t>determined</w:t>
                            </w:r>
                            <w:r w:rsidR="009471AD" w:rsidRPr="009471AD">
                              <w:t xml:space="preserve"> the study is not human </w:t>
                            </w:r>
                            <w:proofErr w:type="gramStart"/>
                            <w:r w:rsidR="009471AD" w:rsidRPr="009471AD">
                              <w:t>subjects</w:t>
                            </w:r>
                            <w:proofErr w:type="gramEnd"/>
                            <w:r w:rsidR="009471AD" w:rsidRPr="009471AD">
                              <w:t xml:space="preserve"> research. The information collected from </w:t>
                            </w:r>
                            <w:r w:rsidR="0052413D">
                              <w:t xml:space="preserve">project </w:t>
                            </w:r>
                            <w:r w:rsidR="009471AD" w:rsidRPr="009471AD">
                              <w:t xml:space="preserve">health workers was limited to professional </w:t>
                            </w:r>
                            <w:r w:rsidR="0052413D">
                              <w:t>perspectives</w:t>
                            </w:r>
                            <w:r w:rsidR="009471AD" w:rsidRPr="009471AD">
                              <w:t xml:space="preserve"> about health services or programs without any risks with respect to employment or political stigma.</w:t>
                            </w:r>
                            <w:r w:rsidR="009471AD">
                              <w:t xml:space="preserve"> See page 8 of the </w:t>
                            </w:r>
                            <w:r w:rsidR="0052413D">
                              <w:t>Expert and Ethical Review</w:t>
                            </w:r>
                            <w:r w:rsidR="009471AD">
                              <w:t xml:space="preserve"> section for description of the verbal consent</w:t>
                            </w:r>
                            <w:r w:rsidR="0052413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4.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" strokecolor="#193a65">
                <v:textbox>
                  <w:txbxContent>
                    <w:p w14:paraId="223CD14A" w14:textId="446977F2" w:rsidR="000035D5" w:rsidRDefault="00165540" w:rsidP="000035D5">
                      <w:r>
                        <w:t xml:space="preserve">Not Human Subjects Research: </w:t>
                      </w:r>
                      <w:r w:rsidR="009471AD">
                        <w:t xml:space="preserve">The </w:t>
                      </w:r>
                      <w:r w:rsidR="009471AD" w:rsidRPr="009471AD">
                        <w:t xml:space="preserve">Johns Hopkins IRB </w:t>
                      </w:r>
                      <w:r w:rsidR="0052413D">
                        <w:t>determined</w:t>
                      </w:r>
                      <w:r w:rsidR="009471AD" w:rsidRPr="009471AD">
                        <w:t xml:space="preserve"> the study is not human </w:t>
                      </w:r>
                      <w:proofErr w:type="gramStart"/>
                      <w:r w:rsidR="009471AD" w:rsidRPr="009471AD">
                        <w:t>subjects</w:t>
                      </w:r>
                      <w:proofErr w:type="gramEnd"/>
                      <w:r w:rsidR="009471AD" w:rsidRPr="009471AD">
                        <w:t xml:space="preserve"> research. The information collected from </w:t>
                      </w:r>
                      <w:r w:rsidR="0052413D">
                        <w:t xml:space="preserve">project </w:t>
                      </w:r>
                      <w:r w:rsidR="009471AD" w:rsidRPr="009471AD">
                        <w:t xml:space="preserve">health workers was limited to professional </w:t>
                      </w:r>
                      <w:r w:rsidR="0052413D">
                        <w:t>perspectives</w:t>
                      </w:r>
                      <w:r w:rsidR="009471AD" w:rsidRPr="009471AD">
                        <w:t xml:space="preserve"> about health services or programs without any risks with respect to employment or political stigma.</w:t>
                      </w:r>
                      <w:r w:rsidR="009471AD">
                        <w:t xml:space="preserve"> See page 8 of the </w:t>
                      </w:r>
                      <w:r w:rsidR="0052413D">
                        <w:t>Expert and Ethical Review</w:t>
                      </w:r>
                      <w:r w:rsidR="009471AD">
                        <w:t xml:space="preserve"> section for description of the verbal consent</w:t>
                      </w:r>
                      <w:r w:rsidR="0052413D">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CD66EDC" w14:textId="77777777" w:rsidR="0052413D" w:rsidRDefault="0052413D" w:rsidP="000035D5">
      <w:pPr>
        <w:spacing w:before="240" w:after="240"/>
      </w:pPr>
    </w:p>
    <w:p w14:paraId="6B9BADC3" w14:textId="1669A715" w:rsidR="000035D5" w:rsidRDefault="0052413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532573">
                <wp:simplePos x="0" y="0"/>
                <wp:positionH relativeFrom="margin">
                  <wp:posOffset>0</wp:posOffset>
                </wp:positionH>
                <wp:positionV relativeFrom="paragraph">
                  <wp:posOffset>560866</wp:posOffset>
                </wp:positionV>
                <wp:extent cx="6838950" cy="12788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8890"/>
                        </a:xfrm>
                        <a:prstGeom prst="rect">
                          <a:avLst/>
                        </a:prstGeom>
                        <a:solidFill>
                          <a:srgbClr val="FFFFFF"/>
                        </a:solidFill>
                        <a:ln w="9525">
                          <a:solidFill>
                            <a:srgbClr val="193A65"/>
                          </a:solidFill>
                          <a:miter lim="800000"/>
                          <a:headEnd/>
                          <a:tailEnd/>
                        </a:ln>
                      </wps:spPr>
                      <wps:txbx>
                        <w:txbxContent>
                          <w:p w14:paraId="6D21B23F" w14:textId="111E5EB6" w:rsidR="000035D5" w:rsidRDefault="009471AD" w:rsidP="000035D5">
                            <w:r>
                              <w:t xml:space="preserve">See page 8 of the </w:t>
                            </w:r>
                            <w:r w:rsidR="0052413D">
                              <w:t>Expert and Ethical Review</w:t>
                            </w:r>
                            <w:r>
                              <w:t xml:space="preserve"> section for description of inputs on the research investigation. “</w:t>
                            </w:r>
                            <w:r w:rsidR="0052413D" w:rsidRPr="0052413D">
                              <w:t>The survey instrument was reviewed by international and country-based health and evaluation technical experts. and It was translated into Spanish (Honduras) and Arabic (Syria), while the original English version was retained for South Sudan and, where research team training ensured practice for simultaneous translation to local dialects as needed. Translations Translated tools were pilot-tested by local health professionals and programmed for tablet-based data collec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4.15pt;width:538.5pt;height:100.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WdTGg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" strokecolor="#193a65">
                <v:textbox>
                  <w:txbxContent>
                    <w:p w14:paraId="6D21B23F" w14:textId="111E5EB6" w:rsidR="000035D5" w:rsidRDefault="009471AD" w:rsidP="000035D5">
                      <w:r>
                        <w:t xml:space="preserve">See page 8 of the </w:t>
                      </w:r>
                      <w:r w:rsidR="0052413D">
                        <w:t>Expert and Ethical Review</w:t>
                      </w:r>
                      <w:r>
                        <w:t xml:space="preserve"> section for description of inputs on the research investigation. “</w:t>
                      </w:r>
                      <w:r w:rsidR="0052413D" w:rsidRPr="0052413D">
                        <w:t>The survey instrument was reviewed by international and country-based health and evaluation technical experts. and It was translated into Spanish (Honduras) and Arabic (Syria), while the original English version was retained for South Sudan and, where research team training ensured practice for simultaneous translation to local dialects as needed. Translations Translated tools were pilot-tested by local health professionals and programmed for tablet-based data collection.</w:t>
                      </w:r>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F4C2D03" w14:textId="77777777" w:rsidR="0052413D" w:rsidRDefault="0052413D" w:rsidP="000035D5">
      <w:pPr>
        <w:spacing w:before="240" w:after="240"/>
      </w:pPr>
    </w:p>
    <w:p w14:paraId="4E65FA24" w14:textId="40664AB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1B404E25" w14:textId="58D469F9" w:rsidR="0052413D" w:rsidRDefault="0052413D"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67F24D1F" wp14:editId="645CE897">
                <wp:simplePos x="0" y="0"/>
                <wp:positionH relativeFrom="margin">
                  <wp:posOffset>23149</wp:posOffset>
                </wp:positionH>
                <wp:positionV relativeFrom="paragraph">
                  <wp:posOffset>3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679539" w14:textId="77777777" w:rsidR="0052413D" w:rsidRDefault="0052413D" w:rsidP="0052413D">
                            <w:r>
                              <w:t>See page 8 of the Methods section. “</w:t>
                            </w:r>
                            <w:r w:rsidRPr="0052413D">
                              <w:t>“Verbal informed consent was obtained from all survey participants prior to data collection. Enumerators read a standardized consent script, asked participants to restate the study purpose and procedures to confirm understanding, and documented the consent proces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24D1F" id="_x0000_s1031" type="#_x0000_t202" style="position:absolute;margin-left:1.8pt;margin-top:.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" strokecolor="#193a65">
                <v:textbox>
                  <w:txbxContent>
                    <w:p w14:paraId="18679539" w14:textId="77777777" w:rsidR="0052413D" w:rsidRDefault="0052413D" w:rsidP="0052413D">
                      <w:r>
                        <w:t>See page 8 of the Methods section. “</w:t>
                      </w:r>
                      <w:r w:rsidRPr="0052413D">
                        <w:t>“Verbal informed consent was obtained from all survey participants prior to data collection. Enumerators read a standardized consent script, asked participants to restate the study purpose and procedures to confirm understanding, and documented the consent process.</w:t>
                      </w:r>
                      <w:r>
                        <w:t>”</w:t>
                      </w:r>
                    </w:p>
                  </w:txbxContent>
                </v:textbox>
                <w10:wrap type="topAndBottom" anchorx="margin"/>
              </v:shape>
            </w:pict>
          </mc:Fallback>
        </mc:AlternateContent>
      </w:r>
    </w:p>
    <w:p w14:paraId="393A0AEC" w14:textId="28AED6D8" w:rsidR="000035D5" w:rsidRDefault="0052413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95B2773">
                <wp:simplePos x="0" y="0"/>
                <wp:positionH relativeFrom="margin">
                  <wp:posOffset>-289</wp:posOffset>
                </wp:positionH>
                <wp:positionV relativeFrom="paragraph">
                  <wp:posOffset>686813</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FBDBA0" w:rsidR="000035D5" w:rsidRDefault="00165540" w:rsidP="000035D5">
                            <w:r>
                              <w:t xml:space="preserve">The main findings for each country (summary reports) were provided to the implementing partners to </w:t>
                            </w:r>
                            <w:r w:rsidR="0052413D">
                              <w:t>disseminat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1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" strokecolor="#193a65">
                <v:textbox>
                  <w:txbxContent>
                    <w:p w14:paraId="63B5C0C8" w14:textId="22FBDBA0" w:rsidR="000035D5" w:rsidRDefault="00165540" w:rsidP="000035D5">
                      <w:r>
                        <w:t xml:space="preserve">The main findings for each country (summary reports) were provided to the implementing partners to </w:t>
                      </w:r>
                      <w:r w:rsidR="0052413D">
                        <w:t>disseminate</w:t>
                      </w:r>
                      <w:r>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64F3B9E" w:rsidR="000035D5" w:rsidRDefault="000035D5" w:rsidP="000035D5">
      <w:pPr>
        <w:spacing w:before="240" w:after="240"/>
        <w:rPr>
          <w:b/>
        </w:rPr>
      </w:pPr>
    </w:p>
    <w:p w14:paraId="633D3D21" w14:textId="5A41D6F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F9F227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22CF8E9">
                <wp:simplePos x="0" y="0"/>
                <wp:positionH relativeFrom="margin">
                  <wp:align>right</wp:align>
                </wp:positionH>
                <wp:positionV relativeFrom="paragraph">
                  <wp:posOffset>1080135</wp:posOffset>
                </wp:positionV>
                <wp:extent cx="6838950" cy="370205"/>
                <wp:effectExtent l="0" t="0" r="19050" b="1079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0390"/>
                        </a:xfrm>
                        <a:prstGeom prst="rect">
                          <a:avLst/>
                        </a:prstGeom>
                        <a:solidFill>
                          <a:srgbClr val="FFFFFF"/>
                        </a:solidFill>
                        <a:ln w="9525">
                          <a:solidFill>
                            <a:srgbClr val="193A65"/>
                          </a:solidFill>
                          <a:miter lim="800000"/>
                          <a:headEnd/>
                          <a:tailEnd/>
                        </a:ln>
                      </wps:spPr>
                      <wps:txbx>
                        <w:txbxContent>
                          <w:p w14:paraId="02348124" w14:textId="231A24F5" w:rsidR="000035D5" w:rsidRDefault="0016554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9.1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" strokecolor="#193a65">
                <v:textbox>
                  <w:txbxContent>
                    <w:p w14:paraId="02348124" w14:textId="231A24F5" w:rsidR="000035D5" w:rsidRDefault="00165540"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344814">
                <wp:simplePos x="0" y="0"/>
                <wp:positionH relativeFrom="margin">
                  <wp:align>right</wp:align>
                </wp:positionH>
                <wp:positionV relativeFrom="paragraph">
                  <wp:posOffset>679450</wp:posOffset>
                </wp:positionV>
                <wp:extent cx="6838950" cy="381635"/>
                <wp:effectExtent l="0" t="0" r="19050" b="1841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964"/>
                        </a:xfrm>
                        <a:prstGeom prst="rect">
                          <a:avLst/>
                        </a:prstGeom>
                        <a:solidFill>
                          <a:srgbClr val="FFFFFF"/>
                        </a:solidFill>
                        <a:ln w="9525">
                          <a:solidFill>
                            <a:srgbClr val="193A65"/>
                          </a:solidFill>
                          <a:miter lim="800000"/>
                          <a:headEnd/>
                          <a:tailEnd/>
                        </a:ln>
                      </wps:spPr>
                      <wps:txbx>
                        <w:txbxContent>
                          <w:p w14:paraId="7E9D1D64" w14:textId="32B63488" w:rsidR="000035D5" w:rsidRDefault="0016554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0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BfWGA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" strokecolor="#193a65">
                <v:textbox>
                  <w:txbxContent>
                    <w:p w14:paraId="7E9D1D64" w14:textId="32B63488" w:rsidR="000035D5" w:rsidRDefault="00165540"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7D870C1">
                <wp:simplePos x="0" y="0"/>
                <wp:positionH relativeFrom="margin">
                  <wp:align>right</wp:align>
                </wp:positionH>
                <wp:positionV relativeFrom="paragraph">
                  <wp:posOffset>679450</wp:posOffset>
                </wp:positionV>
                <wp:extent cx="6838950" cy="416560"/>
                <wp:effectExtent l="0" t="0" r="19050" b="2159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6689"/>
                        </a:xfrm>
                        <a:prstGeom prst="rect">
                          <a:avLst/>
                        </a:prstGeom>
                        <a:solidFill>
                          <a:srgbClr val="FFFFFF"/>
                        </a:solidFill>
                        <a:ln w="9525">
                          <a:solidFill>
                            <a:srgbClr val="193A65"/>
                          </a:solidFill>
                          <a:miter lim="800000"/>
                          <a:headEnd/>
                          <a:tailEnd/>
                        </a:ln>
                      </wps:spPr>
                      <wps:txbx>
                        <w:txbxContent>
                          <w:p w14:paraId="40BDDF3D" w14:textId="77777777" w:rsidR="00165540" w:rsidRDefault="00165540" w:rsidP="00165540">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32.8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" strokecolor="#193a65">
                <v:textbox>
                  <w:txbxContent>
                    <w:p w14:paraId="40BDDF3D" w14:textId="77777777" w:rsidR="00165540" w:rsidRDefault="00165540" w:rsidP="00165540">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3E7DE5A">
                <wp:simplePos x="0" y="0"/>
                <wp:positionH relativeFrom="margin">
                  <wp:align>right</wp:align>
                </wp:positionH>
                <wp:positionV relativeFrom="paragraph">
                  <wp:posOffset>846455</wp:posOffset>
                </wp:positionV>
                <wp:extent cx="6838950" cy="393065"/>
                <wp:effectExtent l="0" t="0" r="19050" b="2603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3539"/>
                        </a:xfrm>
                        <a:prstGeom prst="rect">
                          <a:avLst/>
                        </a:prstGeom>
                        <a:solidFill>
                          <a:srgbClr val="FFFFFF"/>
                        </a:solidFill>
                        <a:ln w="9525">
                          <a:solidFill>
                            <a:srgbClr val="193A65"/>
                          </a:solidFill>
                          <a:miter lim="800000"/>
                          <a:headEnd/>
                          <a:tailEnd/>
                        </a:ln>
                      </wps:spPr>
                      <wps:txbx>
                        <w:txbxContent>
                          <w:p w14:paraId="456A9EA3" w14:textId="77777777" w:rsidR="00165540" w:rsidRDefault="00165540" w:rsidP="00165540">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0.9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" strokecolor="#193a65">
                <v:textbox>
                  <w:txbxContent>
                    <w:p w14:paraId="456A9EA3" w14:textId="77777777" w:rsidR="00165540" w:rsidRDefault="00165540" w:rsidP="00165540">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4A3A6AC">
                <wp:simplePos x="0" y="0"/>
                <wp:positionH relativeFrom="margin">
                  <wp:align>right</wp:align>
                </wp:positionH>
                <wp:positionV relativeFrom="paragraph">
                  <wp:posOffset>541020</wp:posOffset>
                </wp:positionV>
                <wp:extent cx="6838950" cy="450850"/>
                <wp:effectExtent l="0" t="0" r="19050" b="2540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51413"/>
                        </a:xfrm>
                        <a:prstGeom prst="rect">
                          <a:avLst/>
                        </a:prstGeom>
                        <a:solidFill>
                          <a:srgbClr val="FFFFFF"/>
                        </a:solidFill>
                        <a:ln w="9525">
                          <a:solidFill>
                            <a:srgbClr val="193A65"/>
                          </a:solidFill>
                          <a:miter lim="800000"/>
                          <a:headEnd/>
                          <a:tailEnd/>
                        </a:ln>
                      </wps:spPr>
                      <wps:txbx>
                        <w:txbxContent>
                          <w:p w14:paraId="736416CF" w14:textId="77777777" w:rsidR="00165540" w:rsidRDefault="00165540" w:rsidP="00165540">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5.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" strokecolor="#193a65">
                <v:textbox>
                  <w:txbxContent>
                    <w:p w14:paraId="736416CF" w14:textId="77777777" w:rsidR="00165540" w:rsidRDefault="00165540" w:rsidP="00165540">
                      <w:r>
                        <w:t xml:space="preserve">Not applicable. </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F65D7" w:rsidRPr="00F57A3B" w:rsidRDefault="001F65D7">
      <w:pPr>
        <w:rPr>
          <w:rFonts w:ascii="Arial" w:hAnsi="Arial" w:cs="Arial"/>
        </w:rPr>
      </w:pPr>
    </w:p>
    <w:sectPr w:rsidR="001F65D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58255" w14:textId="77777777" w:rsidR="00595D75" w:rsidRDefault="00595D75" w:rsidP="00F57A3B">
      <w:r>
        <w:separator/>
      </w:r>
    </w:p>
  </w:endnote>
  <w:endnote w:type="continuationSeparator" w:id="0">
    <w:p w14:paraId="4DF16CC1" w14:textId="77777777" w:rsidR="00595D75" w:rsidRDefault="00595D7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33A5D" w14:textId="77777777" w:rsidR="00595D75" w:rsidRDefault="00595D75" w:rsidP="00F57A3B">
      <w:r>
        <w:separator/>
      </w:r>
    </w:p>
  </w:footnote>
  <w:footnote w:type="continuationSeparator" w:id="0">
    <w:p w14:paraId="1629AE9A" w14:textId="77777777" w:rsidR="00595D75" w:rsidRDefault="00595D7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5540"/>
    <w:rsid w:val="001F65D7"/>
    <w:rsid w:val="00335779"/>
    <w:rsid w:val="004A7A57"/>
    <w:rsid w:val="004C71C4"/>
    <w:rsid w:val="00515BC0"/>
    <w:rsid w:val="0052413D"/>
    <w:rsid w:val="00541C18"/>
    <w:rsid w:val="00546E27"/>
    <w:rsid w:val="00580384"/>
    <w:rsid w:val="00595D75"/>
    <w:rsid w:val="006574C9"/>
    <w:rsid w:val="0068690A"/>
    <w:rsid w:val="0069423E"/>
    <w:rsid w:val="006F5F45"/>
    <w:rsid w:val="00831ADE"/>
    <w:rsid w:val="00841F25"/>
    <w:rsid w:val="0085530C"/>
    <w:rsid w:val="009364D9"/>
    <w:rsid w:val="009471AD"/>
    <w:rsid w:val="00A43F5B"/>
    <w:rsid w:val="00A961CD"/>
    <w:rsid w:val="00AD410C"/>
    <w:rsid w:val="00BD19EC"/>
    <w:rsid w:val="00DD15C0"/>
    <w:rsid w:val="00E004E6"/>
    <w:rsid w:val="00E976A3"/>
    <w:rsid w:val="00F20C4F"/>
    <w:rsid w:val="00F57A3B"/>
    <w:rsid w:val="00F64ACF"/>
    <w:rsid w:val="00FA2582"/>
    <w:rsid w:val="00FC1505"/>
    <w:rsid w:val="00FC6D84"/>
    <w:rsid w:val="00FF1951"/>
    <w:rsid w:val="00FF5ED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da Vallet</cp:lastModifiedBy>
  <cp:revision>3</cp:revision>
  <dcterms:created xsi:type="dcterms:W3CDTF">2026-02-27T16:49:00Z</dcterms:created>
  <dcterms:modified xsi:type="dcterms:W3CDTF">2026-02-27T17:40:00Z</dcterms:modified>
</cp:coreProperties>
</file>